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7D0A2" w14:textId="775B20D3" w:rsidR="006507AF" w:rsidRPr="00646432" w:rsidRDefault="006507AF" w:rsidP="006507AF"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 xml:space="preserve">Table </w:t>
      </w:r>
      <w:r w:rsidR="00005405">
        <w:rPr>
          <w:rFonts w:ascii="Times New Roman" w:hAnsi="Times New Roman" w:cs="Times New Roman"/>
          <w:b/>
          <w:bCs/>
          <w:sz w:val="24"/>
          <w:szCs w:val="24"/>
          <w:lang w:val="en-CH"/>
        </w:rPr>
        <w:t>2</w:t>
      </w:r>
      <w:r w:rsidR="00646432">
        <w:rPr>
          <w:rFonts w:ascii="Times New Roman" w:hAnsi="Times New Roman" w:cs="Times New Roman"/>
          <w:b/>
          <w:bCs/>
          <w:sz w:val="24"/>
          <w:szCs w:val="24"/>
          <w:lang w:val="en-CH"/>
        </w:rPr>
        <w:t>S</w:t>
      </w:r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>.</w:t>
      </w:r>
      <w:r w:rsidRPr="00646432">
        <w:rPr>
          <w:rFonts w:ascii="Times New Roman" w:hAnsi="Times New Roman" w:cs="Times New Roman"/>
          <w:sz w:val="24"/>
          <w:szCs w:val="24"/>
        </w:rPr>
        <w:t xml:space="preserve"> Logistic regression results for all 12 models, stratified by age and sex</w:t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1201"/>
        <w:gridCol w:w="1157"/>
        <w:gridCol w:w="1124"/>
        <w:gridCol w:w="913"/>
        <w:gridCol w:w="599"/>
      </w:tblGrid>
      <w:tr w:rsidR="006507AF" w:rsidRPr="00082C67" w14:paraId="6621889E" w14:textId="77777777" w:rsidTr="00CE264C">
        <w:trPr>
          <w:cantSplit/>
          <w:trHeight w:hRule="exact" w:val="624"/>
          <w:tblHeader/>
          <w:tblCellSpacing w:w="14" w:type="dxa"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1BA6BA" w14:textId="77777777" w:rsidR="006507AF" w:rsidRPr="00646432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</w:p>
          <w:p w14:paraId="5ED7F92C" w14:textId="77777777" w:rsidR="006507AF" w:rsidRPr="00646432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</w:p>
          <w:p w14:paraId="1E7EF164" w14:textId="77777777" w:rsidR="006507AF" w:rsidRPr="00646432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</w:p>
          <w:p w14:paraId="06FF4C18" w14:textId="77777777" w:rsidR="006507AF" w:rsidRPr="00646432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</w:p>
          <w:p w14:paraId="0B16E22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Te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EDC25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Coefficien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4444F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Std. Erro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17742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Z-statisti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BCFD8A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FB677E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Sig.</w:t>
            </w:r>
          </w:p>
        </w:tc>
      </w:tr>
      <w:tr w:rsidR="006507AF" w:rsidRPr="00082C67" w14:paraId="4D5A463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82F0B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fr-CH" w:eastAsia="de-CH"/>
              </w:rPr>
              <w:t>Female 50-64 ADL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</w:t>
            </w:r>
          </w:p>
        </w:tc>
      </w:tr>
      <w:tr w:rsidR="006507AF" w:rsidRPr="00082C67" w14:paraId="3FB5A5B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B45B29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0D3D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5.3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BFDE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B7769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6.1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4DF84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B22D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707DA03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6A456F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A945F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E788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921A9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.8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14283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57B9B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37F65073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E7830E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F9D0F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D13CB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11F9E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4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AE496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4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42A66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27FA9F7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F792AD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6E270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BB0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655E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7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97A8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E1BB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5F1D15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4C54DF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D92A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FF6C1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E3091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3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DFD96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8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A3DA1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8829FE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8F8A03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64A6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0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FFFEC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DE9B3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5.9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6902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0456C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96597A5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63D724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55F65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D76A2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1117A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.9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4B98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D7C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C33A643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977655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77909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F411A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572BF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3.9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E377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3760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1ECCD3B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47E294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01CFC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5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8CB01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4BBE3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20.7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CE153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167E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3395BDC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2E35E3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3119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5C57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60FC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7DDB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2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71BE1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45D3B07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29DC59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142D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CF80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A530C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4C967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9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34FCD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1B5733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526D86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49816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5071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1C935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2.4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4DD9C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8B1A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  <w:tr w:rsidR="006507AF" w:rsidRPr="00082C67" w14:paraId="115B86D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91213D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1146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8647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C4350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5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22B2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7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F1F9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6CF1A2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F51060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601FA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BABB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E7D8C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4652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3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5A0DC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BE0AF0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22A3C7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F020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D2A4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C6D1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4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E1F02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62E0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</w:tbl>
    <w:p w14:paraId="75A7ED11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785"/>
        <w:gridCol w:w="718"/>
        <w:gridCol w:w="885"/>
        <w:gridCol w:w="831"/>
        <w:gridCol w:w="582"/>
      </w:tblGrid>
      <w:tr w:rsidR="006507AF" w:rsidRPr="00082C67" w14:paraId="6DBFBBF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3EAEA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Female 50-64 IADL</w:t>
            </w:r>
          </w:p>
        </w:tc>
      </w:tr>
      <w:tr w:rsidR="006507AF" w:rsidRPr="00082C67" w14:paraId="642FF77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F9A2D5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CA81A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8.1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DBBA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753F3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1.3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75F1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D72EE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D824793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F356C8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9071F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71208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9579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2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A254C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2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9B727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9AB9D3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A0082C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A6FFB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ACD20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01C8A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0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CA4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8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B6822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1748C8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7B9E27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312F7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F6D25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FC22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.3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7F9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311F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</w:t>
            </w:r>
          </w:p>
        </w:tc>
      </w:tr>
      <w:tr w:rsidR="006507AF" w:rsidRPr="00082C67" w14:paraId="6686BCE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F406E3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1E76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A78B6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9BA33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D25D8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1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5B382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213EA9F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A0B0B9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7A55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F21D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2457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0CD6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1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A6134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D01ED4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C0A54E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67C6E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478E7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31950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.9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2EAB3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6B6B5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39D47AF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DF9971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6FBD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3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984BD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122D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5.3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C22F0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93093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087B26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77EFBC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8CC54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7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79D89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5F1F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8.0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1636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F673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314EA4C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0D3D1D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25F65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67CA7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CED17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1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63F0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9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EC10D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24719CE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1153C1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B0171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30FD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34A62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7967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9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41AB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4D1206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59CE2D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B84B2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27A4E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D2EC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9008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0632A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81EF44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5D602E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3A948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6046B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85041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FAAFA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6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0CC6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492580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68ECFC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C568F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8D8F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88AF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2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9178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1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17728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A7ADF1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D47BEF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6BD7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F31A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FDE8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6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79CB1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714BE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26CDA2D1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885"/>
        <w:gridCol w:w="718"/>
        <w:gridCol w:w="885"/>
        <w:gridCol w:w="831"/>
        <w:gridCol w:w="582"/>
      </w:tblGrid>
      <w:tr w:rsidR="006507AF" w:rsidRPr="00082C67" w14:paraId="2BC3431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BF28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Female 65-74 ADL</w:t>
            </w:r>
          </w:p>
        </w:tc>
      </w:tr>
      <w:tr w:rsidR="006507AF" w:rsidRPr="00082C67" w14:paraId="52263A3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CF279D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39F45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0.6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EA9F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AF07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3.5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73A7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EA435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7CED1FF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F94597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395CB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67F3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6B5DA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2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4FFD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1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71CE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36686CD3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FF104B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4F28E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16E9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5BE7E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3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B5A7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6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2B26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206B6D25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F23BE6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B865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6EE35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58CE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.3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CB482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9B7F3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756F707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446DEF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457E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0C751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57E4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6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F9376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CEBE8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39AB17F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F3B87E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AC6E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D2EB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C4D43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6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0DA68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B835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</w:t>
            </w:r>
          </w:p>
        </w:tc>
      </w:tr>
      <w:tr w:rsidR="006507AF" w:rsidRPr="00082C67" w14:paraId="619BCE2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3C2693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C508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B3A1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B165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0.3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6CFE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E3721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26196A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1401E5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97CC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2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93969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05B5B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4.1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19F00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AD4C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37C745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4DD85F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A4EB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4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BB75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94BF0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5.3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70204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3A70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869608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888068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FF3A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E298B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08AE6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1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7285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4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736EA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E86206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DA8DCA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6DD8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0E11A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C7628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1B6D0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5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32377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4FBD32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A96D3C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785D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E7197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C8F48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5A848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7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B684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EACBBE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BDFEF2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5D59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403E2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9D236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63F9F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7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9408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196F6D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3B07BD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8C679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6EB5F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47A1B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3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13D35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016C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2562C0D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7893E9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3343E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0EA5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EA8A8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6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D254F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2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12200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588E0440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785"/>
        <w:gridCol w:w="718"/>
        <w:gridCol w:w="885"/>
        <w:gridCol w:w="831"/>
        <w:gridCol w:w="582"/>
      </w:tblGrid>
      <w:tr w:rsidR="006507AF" w:rsidRPr="00082C67" w14:paraId="255DFEE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45F1E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Female 65-74 IADL</w:t>
            </w:r>
          </w:p>
        </w:tc>
      </w:tr>
      <w:tr w:rsidR="006507AF" w:rsidRPr="00082C67" w14:paraId="0257BF6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209223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33FB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5.2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0739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EA04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8.1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9871E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56932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55400B0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B564E1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DF43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8EAD2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4D24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2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54FC3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B9A6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F3401E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4F41E0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30DEE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E39D5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178AE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9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380B7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1CCEB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†</w:t>
            </w:r>
          </w:p>
        </w:tc>
      </w:tr>
      <w:tr w:rsidR="006507AF" w:rsidRPr="00082C67" w14:paraId="04E1A0D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939BB3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CFB46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48863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1F22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.2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48E6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7C80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5F71448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EE3377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372E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ECA56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1EF7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5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D08B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435D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0ECD9C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75ED25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7877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53E8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CD319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5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33DB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92D47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1CEA81E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96B824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70E51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114A6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1406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8.4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F116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F0474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748901A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B87177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D438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4994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9806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5.3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FC51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7C1F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7CB737F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712986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E5F3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4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6D39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2FF3D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20.1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A4A7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8468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FF8F7E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BEB913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DEC2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873F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5E3F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7196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6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F55CE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2FD0CEC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D4A724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E7A8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FBFD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EC46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5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1EA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8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5998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E8FD1E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8997B3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19AFE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EC5C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76435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9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2A87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4BB3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†</w:t>
            </w:r>
          </w:p>
        </w:tc>
      </w:tr>
      <w:tr w:rsidR="006507AF" w:rsidRPr="00082C67" w14:paraId="51B7183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E73597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3CE57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B733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BF401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4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BC1E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4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19755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300F22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829DE9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DE99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6A39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BF979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6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26BE9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9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9843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†</w:t>
            </w:r>
          </w:p>
        </w:tc>
      </w:tr>
      <w:tr w:rsidR="006507AF" w:rsidRPr="00082C67" w14:paraId="12FB149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6570F1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EB03D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FEBC5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D78F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0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67015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A228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</w:tbl>
    <w:p w14:paraId="4551E19C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785"/>
        <w:gridCol w:w="718"/>
        <w:gridCol w:w="885"/>
        <w:gridCol w:w="831"/>
        <w:gridCol w:w="582"/>
      </w:tblGrid>
      <w:tr w:rsidR="006507AF" w:rsidRPr="00082C67" w14:paraId="19C771A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9081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Female 75-84 ADL</w:t>
            </w:r>
          </w:p>
        </w:tc>
      </w:tr>
      <w:tr w:rsidR="006507AF" w:rsidRPr="00082C67" w14:paraId="2A97174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36103A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D585D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7.4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7C6C1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B5FC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3.7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75D8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BC731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1BACD97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16529B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FDC49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6BCBC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50DA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.0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9DA5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59520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</w:t>
            </w:r>
          </w:p>
        </w:tc>
      </w:tr>
      <w:tr w:rsidR="006507AF" w:rsidRPr="00082C67" w14:paraId="7A170D4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11EAA6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C0FE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7AECA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D4C2E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2.0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46707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55367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  <w:tr w:rsidR="006507AF" w:rsidRPr="00082C67" w14:paraId="3CEC7B3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1664B4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62592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210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36F3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7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F6D7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842E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26DA6EA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74046F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E9AD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602C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95E86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1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02B7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3DE72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02A4BD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4D3FD8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2A78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173F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5B35E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0CBD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9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08016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39828D6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1AB7FB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508EB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80C60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39941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8.8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F3344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AA17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18FCAA65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0789E6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1054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6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30E1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1057C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1.8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45BD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43115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205FB37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021A73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19414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9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AE9A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2C53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1.9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23EFF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9F10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0A3FA6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275B37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32CD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BB53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467B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FB6B5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2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1A14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6BD049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DC924E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92DD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1A55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0F8F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6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4ACC1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4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4F52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4D1CD1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C65527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9A1F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67F2A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59E2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6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22218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0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E0C1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BB8039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FB651F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740DD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383C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22B27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6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49AC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51A1C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E9C748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D6EAFD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BB75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95A3A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B5159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4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A118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3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4E5EE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3181C14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32E3A7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71ED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6C59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C7277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42ED5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8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989B1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59E196EA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885"/>
        <w:gridCol w:w="718"/>
        <w:gridCol w:w="885"/>
        <w:gridCol w:w="831"/>
        <w:gridCol w:w="582"/>
      </w:tblGrid>
      <w:tr w:rsidR="006507AF" w:rsidRPr="00082C67" w14:paraId="225045E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7771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Female 75-84 IADL</w:t>
            </w:r>
          </w:p>
        </w:tc>
      </w:tr>
      <w:tr w:rsidR="006507AF" w:rsidRPr="00082C67" w14:paraId="26BCDD0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C97AB7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9A565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0.4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00F1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0C9D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8.7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CD06B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775B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5C72A2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677472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2850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E73FA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1D42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4473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BDBA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0E256B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4A8FDC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1B719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1623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24A0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5DC76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7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6A4F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3EC9EBD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62587E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DC094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BD60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DEB0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7.4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D953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72A25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7ED1425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36A99F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A144F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E8B7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9641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5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1BCF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DB3E2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A7FF3A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D2ABA7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3F433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2575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DE887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6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2521F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95663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56821B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9B2F7D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B4A2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B8797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9502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4.8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5CF2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88C7D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2E54B6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6E1EDF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365C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4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13D0C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3DC54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8.8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C5095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04D17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FC4005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18A819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9A492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3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5728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3672B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5.1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BA4A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479FA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EAA456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D4CDDA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FE20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EEED4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11824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EB9B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1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E6E9F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60D45F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536563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9754E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FF2B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FFC9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F96AE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3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7993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F7B398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64117A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361B9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CE591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3C6EE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6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78039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2F7A7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118964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55A85F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36A0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97084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244F3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FF2A1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4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EE15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4A4AC57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74A3EC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56D3A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2571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46B7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3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2AB69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1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B0E2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F174C9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1860AD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BE00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AE76A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0A1C1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1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36B4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4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9757F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1BE31CB9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785"/>
        <w:gridCol w:w="718"/>
        <w:gridCol w:w="885"/>
        <w:gridCol w:w="831"/>
        <w:gridCol w:w="582"/>
      </w:tblGrid>
      <w:tr w:rsidR="006507AF" w:rsidRPr="00082C67" w14:paraId="6DC4444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1981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Male 50-64 ADL</w:t>
            </w:r>
          </w:p>
        </w:tc>
      </w:tr>
      <w:tr w:rsidR="006507AF" w:rsidRPr="00082C67" w14:paraId="3E2F075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7C524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6E2D3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4.3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C9574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25C60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7.0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2C1F0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FAA9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D1856B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D38805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FB81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5E5D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2FCF8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.7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389CF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EAC1C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8CB645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9C3948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24F38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F53C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E4CB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4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B2DF2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3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26C11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94172C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DD5C35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390A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C0814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B4B6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8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F81EA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DF3D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3F5A30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EDC073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0CBBA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8852E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25D1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3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18F82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7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F55CC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235C44F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17CF25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95AB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2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CA861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86CA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7.6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0AE48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EE631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5DBC146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5CFA3B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C9268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D7207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4795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7.6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1280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5A3BF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181F74B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367ACC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D183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653A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74734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8.3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65DE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FE3AB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700D28A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9CD8DF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CB6FF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9340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15579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28.0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CF21A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A50D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F5D4A8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3DD0D2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4F128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875C3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E9EEF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1681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376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45B6331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901C50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EFCA2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2AE7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F74F9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2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B5CBB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9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5269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42515F8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9D3CB9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5EA1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37CC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B5DB9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6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71EA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1EE55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640DDB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6CA698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3E3AD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639D0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8AD58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2D7AC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9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CC22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35E086E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186418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D54B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743C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EEE5B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00DA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9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7930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7DA786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1A516F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E54D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B9EA3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5C108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6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4151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D9F6B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634A3B3E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785"/>
        <w:gridCol w:w="718"/>
        <w:gridCol w:w="885"/>
        <w:gridCol w:w="831"/>
        <w:gridCol w:w="582"/>
      </w:tblGrid>
      <w:tr w:rsidR="006507AF" w:rsidRPr="00082C67" w14:paraId="08B8EA6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CFB75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Male 50-64 IADL</w:t>
            </w:r>
          </w:p>
        </w:tc>
      </w:tr>
      <w:tr w:rsidR="006507AF" w:rsidRPr="00082C67" w14:paraId="15C2D8D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904756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925B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6.3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9D9B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B321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1.8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0265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B9C2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2437E6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F04906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5C93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61DF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D8BA1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9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68D08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6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1413A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9F97FE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2553C3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F3DB0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27872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7969B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5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D97D4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2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8DB7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B9C83E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3ABFEE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5EE32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3CEC9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4E2BA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4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ECD59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CA153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49940E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E7DBD4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D2ACF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41B88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51BDA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0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E4C37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BC7B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  <w:tr w:rsidR="006507AF" w:rsidRPr="00082C67" w14:paraId="693A706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65C733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BD5B9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EF8A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53DB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D477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5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8B33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29BA10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1F7CC5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69E5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531B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E04C1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7.1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D3BA5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A066F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0A59223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77E187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E1FB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5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92B08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BF69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0.1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0429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69F9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8B6CF8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AE435B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EE522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9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D2686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FB0C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3.0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13051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B7229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1C58F25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8442B4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C6C2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0ED51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1858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1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D8D3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0A2F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72547F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B54C85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5C2C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E806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717C3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B605E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3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0CEE7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3F58C0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C4778F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7B30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D037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99DA5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2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A491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2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20EF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53413C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E0A928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A4541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3A79F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554B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7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ED5F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6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3C33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BFF2FD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9E899F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680B5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88350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6B29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D55E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1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34F74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359BCB5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7DC1FA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B738F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01EE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EB4A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7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6172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4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2358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34D49FE6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885"/>
        <w:gridCol w:w="718"/>
        <w:gridCol w:w="885"/>
        <w:gridCol w:w="831"/>
        <w:gridCol w:w="582"/>
      </w:tblGrid>
      <w:tr w:rsidR="006507AF" w:rsidRPr="00082C67" w14:paraId="146A321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7057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Male 65-74 ADL</w:t>
            </w:r>
          </w:p>
        </w:tc>
      </w:tr>
      <w:tr w:rsidR="006507AF" w:rsidRPr="00082C67" w14:paraId="299FEDE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910D0E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C313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1.0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92DB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0C002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7.3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6DB75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20992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D3178F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777232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CF77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FDAD8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7CB9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2.0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4A6A1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51FC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  <w:tr w:rsidR="006507AF" w:rsidRPr="00082C67" w14:paraId="7D36B19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FBCF1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437F8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0AC1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57023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BD3B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F6CD8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  <w:tr w:rsidR="006507AF" w:rsidRPr="00082C67" w14:paraId="76A6CB5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647E4F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28B6E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E3C9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68854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4.4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E467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713FB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18551A4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7D2A8D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A4CFD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C770A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39C44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BE38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4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4CF6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D48A22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3DCF65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209D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A0EDE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2FF1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8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8FBFA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88EB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†</w:t>
            </w:r>
          </w:p>
        </w:tc>
      </w:tr>
      <w:tr w:rsidR="006507AF" w:rsidRPr="00082C67" w14:paraId="6B4658F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680B20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3B12C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4B704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1DFD9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4.5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95BE5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B372C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863285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4CECE9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D799B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4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310A2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5F39A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8.2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2CFE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F62E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CBE50A3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F0F705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549DA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6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31F64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1C22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9.7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42537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9F66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5A7B586A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C28762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9703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63A53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C6B6C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5FC5B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1D9B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8E66C1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8FBC73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16EB6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2183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73C8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2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93B3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8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418DB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9B2A41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ACC7FB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4BC05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1F441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8408E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5C0D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5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D3997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B516CF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54E2C5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072C8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39EE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34647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F849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8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8F9B9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D6506C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DCE09A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56632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25B9B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51607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EE92A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8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D710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74FA12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7C120B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FBC1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B02C2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9BA86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0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98E44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0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9E4E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44E70FCB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785"/>
        <w:gridCol w:w="718"/>
        <w:gridCol w:w="885"/>
        <w:gridCol w:w="831"/>
        <w:gridCol w:w="582"/>
      </w:tblGrid>
      <w:tr w:rsidR="006507AF" w:rsidRPr="00082C67" w14:paraId="44EDB74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55AD7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Male 65-74 IADL</w:t>
            </w:r>
          </w:p>
        </w:tc>
      </w:tr>
      <w:tr w:rsidR="006507AF" w:rsidRPr="00082C67" w14:paraId="671B938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E9E00F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8684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3.9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4AC7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B9B1D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9.8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95AB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9890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3CADE6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7F6CFB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AC7F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6229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9450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.9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B1A4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1B063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58BEFD1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8C1D3A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1922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B0858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FA86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7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CEDE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0B43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†</w:t>
            </w:r>
          </w:p>
        </w:tc>
      </w:tr>
      <w:tr w:rsidR="006507AF" w:rsidRPr="00082C67" w14:paraId="40D8D04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1FF79E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3542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0247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41AA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.3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6FA40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F4A13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6196755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8BB412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C0788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DD6FD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189B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96BD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A5B9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691798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79E04C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2A9C3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9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B7B3D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7BDC8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7.9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73C0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57638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7C292E9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5F0CB8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BA69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F2FEC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588F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9.4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42FB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A6697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507FA1C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2ECEBF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6051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7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DA4A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C1C8E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20.1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5D90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4C75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00671DE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B6F2FD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AC99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5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5273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9F002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31.0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D61D4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2F0F3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95BAD7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EF1E80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5E28B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D893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9716E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717D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7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39ED9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3F1784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D1992C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1FD39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66EF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DC3C1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4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A454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5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4179F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C1EAB4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1A15EA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8A1A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E68F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ADE21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5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83B3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1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948E2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DA9261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F9E120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719D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84CB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4C88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8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CCA82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8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C795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F914A3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D277F3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47939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57C9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A89C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5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452D2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2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1128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4F1F638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3DA0E0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58394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99DE0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7F4A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9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2A94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43E7C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</w:tbl>
    <w:p w14:paraId="02393E22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785"/>
        <w:gridCol w:w="718"/>
        <w:gridCol w:w="885"/>
        <w:gridCol w:w="831"/>
        <w:gridCol w:w="582"/>
      </w:tblGrid>
      <w:tr w:rsidR="006507AF" w:rsidRPr="00082C67" w14:paraId="587FE38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1151E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Male 75-84 ADL</w:t>
            </w:r>
          </w:p>
        </w:tc>
      </w:tr>
      <w:tr w:rsidR="006507AF" w:rsidRPr="00082C67" w14:paraId="6FED6FF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D49D13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EC3D3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6.2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F63C9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7ED76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5.6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1B4C6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4E38F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A17A5C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2ED551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E503E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D2AA0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0BBF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6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C8814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9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1516C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†</w:t>
            </w:r>
          </w:p>
        </w:tc>
      </w:tr>
      <w:tr w:rsidR="006507AF" w:rsidRPr="00082C67" w14:paraId="4B1ADC8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83FF38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E3DE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49F28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E9170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5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2645F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2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579C7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3A036F0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08BB3B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7B1B1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CA715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6AA40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5.7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31AF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F97E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1FD85D3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0C65D6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F9B1F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2D85D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4173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.0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A925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CB77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</w:t>
            </w:r>
          </w:p>
        </w:tc>
      </w:tr>
      <w:tr w:rsidR="006507AF" w:rsidRPr="00082C67" w14:paraId="238FFAA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A7C541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35CD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FD4D1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8352E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5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10692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6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9F7D2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A019ED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590DF0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9902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CC66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43E56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1.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C5D4D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4717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5CDB190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B37C2A7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32FA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6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7C8D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A1FDA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5.8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C1BE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171DB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37F80B3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C5BA91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737E4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C01AD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D3B5E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7.5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53C8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0AF7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57DEB33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1D35CE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9EEF0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45418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EFAB4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6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8B082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3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C4AAF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3AC44CE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58F4D9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1055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5749E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BBE91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1.4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9985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5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5B63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AEB7E4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2D8711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7792E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4B014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BFEF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045B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5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AF08A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379574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757551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70B4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93D3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D982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630D1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8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F963D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ED8564C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115FC9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88C0E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5CCAF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E31AE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3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8CF4F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6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9DFBF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BE0BF4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C738F74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33A1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791B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DF6C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09C9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69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04092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18175FB7" w14:textId="77777777" w:rsidR="006507AF" w:rsidRDefault="006507AF" w:rsidP="006507AF">
      <w:r>
        <w:br w:type="page"/>
      </w:r>
    </w:p>
    <w:tbl>
      <w:tblPr>
        <w:tblW w:w="0" w:type="auto"/>
        <w:tblCellSpacing w:w="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785"/>
        <w:gridCol w:w="718"/>
        <w:gridCol w:w="885"/>
        <w:gridCol w:w="831"/>
        <w:gridCol w:w="582"/>
      </w:tblGrid>
      <w:tr w:rsidR="006507AF" w:rsidRPr="00082C67" w14:paraId="78FE0CA1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gridSpan w:val="6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BF9D3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lastRenderedPageBreak/>
              <w:t>Male 75-84 IADL</w:t>
            </w:r>
          </w:p>
        </w:tc>
      </w:tr>
      <w:tr w:rsidR="006507AF" w:rsidRPr="00082C67" w14:paraId="3E29E485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53786A8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35B2C5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9.8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8244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359E2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23.4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01F61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4AD71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497EC85B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8309C6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EC1BD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F3EDF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FC78F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.4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A697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3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CAEE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2B01807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FD92F3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60B6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1F686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3E01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8116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1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0170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643B0245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89665A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C6E92C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5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EC3996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6A326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6.4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1C0CC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222D9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00780E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6D2EEC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proofErr w:type="gramStart"/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0113B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1C75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895CA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9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52D4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9764E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</w:t>
            </w:r>
          </w:p>
        </w:tc>
      </w:tr>
      <w:tr w:rsidR="006507AF" w:rsidRPr="00082C67" w14:paraId="406F1262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AEA2A7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6AEDD2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2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250AE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4DF04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2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09036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383A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  <w:tr w:rsidR="006507AF" w:rsidRPr="00082C67" w14:paraId="506CFE8D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0211C9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257F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1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04B44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842BE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0.6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95773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A5BB5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2C94ED5F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06E523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GED to Some Colle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5516D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4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5B2B67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CCAD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13.5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EC06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C84892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7A4289D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863114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Bachelor’s Degree and Beyo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9BB53A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4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844E6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BFD70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9.7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A9D23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215F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**</w:t>
            </w:r>
          </w:p>
        </w:tc>
      </w:tr>
      <w:tr w:rsidR="006507AF" w:rsidRPr="00082C67" w14:paraId="66F171B6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5AECB8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3E75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8DFB5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1498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9F5821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94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049C6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5F18A318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7A43FD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*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31E41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7F6A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F777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796B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37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8D5C3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0A9600B4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F35B120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*Hispanic Foreign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8F78F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9E081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9E7E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5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13DC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1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1C37D0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*</w:t>
            </w:r>
          </w:p>
        </w:tc>
      </w:tr>
      <w:tr w:rsidR="006507AF" w:rsidRPr="00082C67" w14:paraId="4F631C7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7A5C093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>Year After 2010* Non-Hispanic Blac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9904E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81F66C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D77144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1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1040F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88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5A2C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743EAFF0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846D499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56B83D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E6E10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31CA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2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7F60CD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79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17768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  <w:tr w:rsidR="006507AF" w:rsidRPr="00082C67" w14:paraId="19FA75F9" w14:textId="77777777" w:rsidTr="00CE264C">
        <w:trPr>
          <w:cantSplit/>
          <w:trHeight w:hRule="exact" w:val="624"/>
          <w:tblCellSpacing w:w="14" w:type="dxa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3F07E41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CB76B2">
              <w:rPr>
                <w:rFonts w:ascii="Times New Roman" w:hAnsi="Times New Roman" w:cs="Times New Roman"/>
                <w:sz w:val="20"/>
                <w:szCs w:val="20"/>
              </w:rPr>
              <w:t xml:space="preserve">Year After 2010* 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284506" w14:textId="77777777" w:rsidR="006507AF" w:rsidRPr="00082C67" w:rsidRDefault="006507AF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0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ECE6FA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0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5B899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-0.7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678CC3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082C6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0.47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0041B" w14:textId="77777777" w:rsidR="006507AF" w:rsidRPr="00082C67" w:rsidRDefault="006507AF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</w:p>
        </w:tc>
      </w:tr>
    </w:tbl>
    <w:p w14:paraId="388C962B" w14:textId="77777777" w:rsidR="006507AF" w:rsidRPr="004F4D6B" w:rsidRDefault="006507AF" w:rsidP="006507AF">
      <w:pPr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  <w:r w:rsidRPr="00751F76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Significance </w:t>
      </w:r>
      <w:proofErr w:type="gramStart"/>
      <w:r w:rsidRPr="00751F76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codes:</w:t>
      </w:r>
      <w:proofErr w:type="gramEnd"/>
      <w:r w:rsidRPr="00751F76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*** p&lt;0.001, ** p&lt;0.01, * p&lt;0.05, † p&lt;0.10</w:t>
      </w:r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.  </w:t>
      </w:r>
      <w:proofErr w:type="gramStart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Note:</w:t>
      </w:r>
      <w:proofErr w:type="gramEnd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Reference categories were Year 2000, Non-Hispanic Whites, First age for each age- group (50,65,74), Less than GED or High School Diploma.</w:t>
      </w:r>
    </w:p>
    <w:p w14:paraId="5DB183A4" w14:textId="77777777" w:rsidR="00F3395A" w:rsidRPr="006507AF" w:rsidRDefault="00F3395A">
      <w:pPr>
        <w:rPr>
          <w:lang w:val="fr-CH"/>
        </w:rPr>
      </w:pPr>
    </w:p>
    <w:sectPr w:rsidR="00F3395A" w:rsidRPr="006507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0F"/>
    <w:rsid w:val="00005405"/>
    <w:rsid w:val="0054630F"/>
    <w:rsid w:val="00646432"/>
    <w:rsid w:val="006507AF"/>
    <w:rsid w:val="00F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56B"/>
  <w15:chartTrackingRefBased/>
  <w15:docId w15:val="{44EC5686-2793-497E-B474-B54087AB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7A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7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7A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pwvoe5cb5b">
    <w:name w:val="gpwvoe5cb5b"/>
    <w:basedOn w:val="DefaultParagraphFont"/>
    <w:rsid w:val="0065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47</Words>
  <Characters>8493</Characters>
  <Application>Microsoft Office Word</Application>
  <DocSecurity>0</DocSecurity>
  <Lines>70</Lines>
  <Paragraphs>19</Paragraphs>
  <ScaleCrop>false</ScaleCrop>
  <Company/>
  <LinksUpToDate>false</LinksUpToDate>
  <CharactersWithSpaces>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Bramajo</dc:creator>
  <cp:keywords/>
  <dc:description/>
  <cp:lastModifiedBy>Octavio Bramajo</cp:lastModifiedBy>
  <cp:revision>4</cp:revision>
  <dcterms:created xsi:type="dcterms:W3CDTF">2026-01-19T09:57:00Z</dcterms:created>
  <dcterms:modified xsi:type="dcterms:W3CDTF">2026-01-19T10:15:00Z</dcterms:modified>
</cp:coreProperties>
</file>